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3"/>
        <w:gridCol w:w="1317"/>
        <w:gridCol w:w="1888"/>
        <w:gridCol w:w="4787"/>
      </w:tblGrid>
      <w:tr w:rsidR="003D7F45" w:rsidRPr="0022554A" w14:paraId="7284C0C8" w14:textId="77777777" w:rsidTr="006E67AE">
        <w:tc>
          <w:tcPr>
            <w:tcW w:w="2263" w:type="dxa"/>
          </w:tcPr>
          <w:p w14:paraId="6381D707" w14:textId="77777777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317" w:type="dxa"/>
          </w:tcPr>
          <w:p w14:paraId="07232115" w14:textId="77777777" w:rsidR="003D7F45" w:rsidRPr="0022554A" w:rsidRDefault="003D7F45" w:rsidP="00437C2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1888" w:type="dxa"/>
          </w:tcPr>
          <w:p w14:paraId="2B2FC29B" w14:textId="2296FE64" w:rsidR="003D7F45" w:rsidRPr="0022554A" w:rsidRDefault="004B46AA" w:rsidP="00437C2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  <w:tc>
          <w:tcPr>
            <w:tcW w:w="4787" w:type="dxa"/>
            <w:vAlign w:val="bottom"/>
          </w:tcPr>
          <w:p w14:paraId="69B8D308" w14:textId="25117E87" w:rsidR="003D7F45" w:rsidRPr="0022554A" w:rsidRDefault="003D7F45" w:rsidP="00437C2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3D7F45" w:rsidRPr="0022554A" w14:paraId="43AF48D7" w14:textId="77777777" w:rsidTr="006E67AE">
        <w:tc>
          <w:tcPr>
            <w:tcW w:w="2263" w:type="dxa"/>
            <w:vMerge w:val="restart"/>
          </w:tcPr>
          <w:p w14:paraId="69E4A18E" w14:textId="385E61EE" w:rsidR="003D7F45" w:rsidRPr="002602FB" w:rsidRDefault="003D7F45" w:rsidP="00437C2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317" w:type="dxa"/>
            <w:vMerge w:val="restart"/>
          </w:tcPr>
          <w:p w14:paraId="0316A9D1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1888" w:type="dxa"/>
          </w:tcPr>
          <w:p w14:paraId="3A803DBF" w14:textId="7107662E" w:rsidR="003D7F45" w:rsidRPr="0022554A" w:rsidRDefault="004B46AA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87" w:type="dxa"/>
          </w:tcPr>
          <w:p w14:paraId="177D799D" w14:textId="62498BAC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3D7F45" w:rsidRPr="0022554A" w14:paraId="0D3856B2" w14:textId="77777777" w:rsidTr="006E67AE">
        <w:tc>
          <w:tcPr>
            <w:tcW w:w="2263" w:type="dxa"/>
            <w:vMerge/>
          </w:tcPr>
          <w:p w14:paraId="368A318E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317" w:type="dxa"/>
            <w:vMerge/>
          </w:tcPr>
          <w:p w14:paraId="6E9BD911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3D265BA7" w14:textId="72FFCF50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87" w:type="dxa"/>
          </w:tcPr>
          <w:p w14:paraId="6BE36220" w14:textId="64CD9051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6E67AE" w:rsidRPr="0022554A" w14:paraId="73E95648" w14:textId="77777777" w:rsidTr="00F422D3">
        <w:tc>
          <w:tcPr>
            <w:tcW w:w="10255" w:type="dxa"/>
            <w:gridSpan w:val="4"/>
          </w:tcPr>
          <w:p w14:paraId="4562A1E3" w14:textId="38493CCD" w:rsidR="006E67AE" w:rsidRPr="0022554A" w:rsidRDefault="006E67AE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3D7F45" w:rsidRPr="0022554A" w14:paraId="3882478C" w14:textId="77777777" w:rsidTr="006E67AE">
        <w:tc>
          <w:tcPr>
            <w:tcW w:w="2263" w:type="dxa"/>
          </w:tcPr>
          <w:p w14:paraId="599FF9AC" w14:textId="413A69E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1317" w:type="dxa"/>
          </w:tcPr>
          <w:p w14:paraId="693A1C84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1888" w:type="dxa"/>
          </w:tcPr>
          <w:p w14:paraId="18D14610" w14:textId="7C0B71B9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87" w:type="dxa"/>
          </w:tcPr>
          <w:p w14:paraId="7564D668" w14:textId="4C9204DC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3D7F45" w:rsidRPr="0022554A" w14:paraId="0705EC76" w14:textId="77777777" w:rsidTr="006E67AE">
        <w:tc>
          <w:tcPr>
            <w:tcW w:w="2263" w:type="dxa"/>
          </w:tcPr>
          <w:p w14:paraId="78FF91C2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317" w:type="dxa"/>
          </w:tcPr>
          <w:p w14:paraId="7F87BFC0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1888" w:type="dxa"/>
          </w:tcPr>
          <w:p w14:paraId="673BF18A" w14:textId="5E16AE81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87" w:type="dxa"/>
          </w:tcPr>
          <w:p w14:paraId="15D427C2" w14:textId="2F799AFF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</w:tr>
      <w:tr w:rsidR="006E67AE" w:rsidRPr="0022554A" w14:paraId="6DEE0F02" w14:textId="77777777" w:rsidTr="00F801B0">
        <w:tc>
          <w:tcPr>
            <w:tcW w:w="10255" w:type="dxa"/>
            <w:gridSpan w:val="4"/>
          </w:tcPr>
          <w:p w14:paraId="094D1A13" w14:textId="16FF5252" w:rsidR="006E67AE" w:rsidRPr="0022554A" w:rsidRDefault="006E67AE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3D7F45" w:rsidRPr="0022554A" w14:paraId="7514C6CE" w14:textId="77777777" w:rsidTr="006E67AE">
        <w:tc>
          <w:tcPr>
            <w:tcW w:w="2263" w:type="dxa"/>
          </w:tcPr>
          <w:p w14:paraId="60C2C433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317" w:type="dxa"/>
          </w:tcPr>
          <w:p w14:paraId="2AEDB7C3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1888" w:type="dxa"/>
          </w:tcPr>
          <w:p w14:paraId="2F935FE9" w14:textId="4BAB0AF2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7CAF8881" w14:textId="1577CA2A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</w:tr>
      <w:tr w:rsidR="003D7F45" w:rsidRPr="0022554A" w14:paraId="203498A4" w14:textId="77777777" w:rsidTr="006E67AE">
        <w:tc>
          <w:tcPr>
            <w:tcW w:w="2263" w:type="dxa"/>
          </w:tcPr>
          <w:p w14:paraId="391BB61C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317" w:type="dxa"/>
          </w:tcPr>
          <w:p w14:paraId="772631F3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1888" w:type="dxa"/>
          </w:tcPr>
          <w:p w14:paraId="1A33BFB0" w14:textId="7BCFB470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0F57390E" w14:textId="43D33F64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3D7F45" w:rsidRPr="0022554A" w14:paraId="7ED622E8" w14:textId="77777777" w:rsidTr="006E67AE">
        <w:tc>
          <w:tcPr>
            <w:tcW w:w="2263" w:type="dxa"/>
          </w:tcPr>
          <w:p w14:paraId="1CD09B28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317" w:type="dxa"/>
          </w:tcPr>
          <w:p w14:paraId="09DCFD44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1888" w:type="dxa"/>
          </w:tcPr>
          <w:p w14:paraId="1028AB20" w14:textId="6A4A1450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7DECC1DC" w14:textId="4E4D8D0B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</w:tr>
      <w:tr w:rsidR="003D7F45" w:rsidRPr="0022554A" w14:paraId="38CBD3AF" w14:textId="77777777" w:rsidTr="006E67AE">
        <w:tc>
          <w:tcPr>
            <w:tcW w:w="2263" w:type="dxa"/>
          </w:tcPr>
          <w:p w14:paraId="78062693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1317" w:type="dxa"/>
          </w:tcPr>
          <w:p w14:paraId="1F02BED4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1888" w:type="dxa"/>
          </w:tcPr>
          <w:p w14:paraId="5797F8E8" w14:textId="36FA22FF" w:rsidR="003D7F45" w:rsidRPr="0022554A" w:rsidRDefault="006E67AE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475F945F" w14:textId="0339B316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3D7F45" w:rsidRPr="0022554A" w14:paraId="1DF0E856" w14:textId="77777777" w:rsidTr="006E67AE">
        <w:trPr>
          <w:trHeight w:val="294"/>
        </w:trPr>
        <w:tc>
          <w:tcPr>
            <w:tcW w:w="2263" w:type="dxa"/>
          </w:tcPr>
          <w:p w14:paraId="7E84ABE0" w14:textId="103C17EB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1317" w:type="dxa"/>
          </w:tcPr>
          <w:p w14:paraId="42C29F45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1888" w:type="dxa"/>
          </w:tcPr>
          <w:p w14:paraId="0CB771E4" w14:textId="1F447FF3" w:rsidR="003D7F45" w:rsidRPr="0022554A" w:rsidRDefault="006E67AE" w:rsidP="00437C2F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4787" w:type="dxa"/>
          </w:tcPr>
          <w:p w14:paraId="3F64ED50" w14:textId="7C34B2AC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3D7F45" w:rsidRPr="0022554A" w14:paraId="7D792304" w14:textId="77777777" w:rsidTr="006E67AE">
        <w:tc>
          <w:tcPr>
            <w:tcW w:w="2263" w:type="dxa"/>
          </w:tcPr>
          <w:p w14:paraId="3E0DEFA7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317" w:type="dxa"/>
          </w:tcPr>
          <w:p w14:paraId="37AFAD4A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1888" w:type="dxa"/>
          </w:tcPr>
          <w:p w14:paraId="27C7752F" w14:textId="77777777" w:rsidR="003D7F45" w:rsidRPr="0022554A" w:rsidRDefault="003D7F45" w:rsidP="00437C2F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4787" w:type="dxa"/>
          </w:tcPr>
          <w:p w14:paraId="6997BEA1" w14:textId="7498DF9D" w:rsidR="003D7F45" w:rsidRPr="0022554A" w:rsidRDefault="003D7F45" w:rsidP="00437C2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3D7F45" w:rsidRPr="0022554A" w14:paraId="3EEB4D04" w14:textId="77777777" w:rsidTr="006E67AE">
        <w:tc>
          <w:tcPr>
            <w:tcW w:w="2263" w:type="dxa"/>
          </w:tcPr>
          <w:p w14:paraId="2B414C50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317" w:type="dxa"/>
          </w:tcPr>
          <w:p w14:paraId="03195648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1888" w:type="dxa"/>
          </w:tcPr>
          <w:p w14:paraId="2BCDA43C" w14:textId="5DC3C70A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7E0FCAFD" w14:textId="29E75C53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</w:tr>
      <w:tr w:rsidR="003D7F45" w:rsidRPr="0022554A" w14:paraId="383B6420" w14:textId="77777777" w:rsidTr="006E67AE">
        <w:tc>
          <w:tcPr>
            <w:tcW w:w="2263" w:type="dxa"/>
          </w:tcPr>
          <w:p w14:paraId="63F65BA8" w14:textId="3B3EA18C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317" w:type="dxa"/>
          </w:tcPr>
          <w:p w14:paraId="7D2727A0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1888" w:type="dxa"/>
          </w:tcPr>
          <w:p w14:paraId="4106EF37" w14:textId="3AB7A9F1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62281F08" w14:textId="0B226199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3D7F45" w:rsidRPr="0022554A" w14:paraId="301B1700" w14:textId="77777777" w:rsidTr="006E67AE">
        <w:tc>
          <w:tcPr>
            <w:tcW w:w="2263" w:type="dxa"/>
            <w:vMerge w:val="restart"/>
          </w:tcPr>
          <w:p w14:paraId="597D00E1" w14:textId="63C95CAE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lastRenderedPageBreak/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1317" w:type="dxa"/>
            <w:vMerge w:val="restart"/>
          </w:tcPr>
          <w:p w14:paraId="2B97AF1A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1888" w:type="dxa"/>
          </w:tcPr>
          <w:p w14:paraId="1357B29E" w14:textId="32FF5E30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7525397B" w14:textId="4213F981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3D7F45" w:rsidRPr="0022554A" w14:paraId="17088CC3" w14:textId="77777777" w:rsidTr="006E67AE">
        <w:tc>
          <w:tcPr>
            <w:tcW w:w="2263" w:type="dxa"/>
            <w:vMerge/>
          </w:tcPr>
          <w:p w14:paraId="1A4E2375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317" w:type="dxa"/>
            <w:vMerge/>
          </w:tcPr>
          <w:p w14:paraId="42B30BC8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19884972" w14:textId="4F4AA308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69D7CE0C" w14:textId="266C0854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3D7F45" w:rsidRPr="0022554A" w14:paraId="78F425E1" w14:textId="77777777" w:rsidTr="006E67AE">
        <w:tc>
          <w:tcPr>
            <w:tcW w:w="2263" w:type="dxa"/>
            <w:vMerge/>
          </w:tcPr>
          <w:p w14:paraId="3E0CC59E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317" w:type="dxa"/>
            <w:vMerge/>
          </w:tcPr>
          <w:p w14:paraId="0B0621C2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0545CB16" w14:textId="7CE8C64C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0549BD69" w14:textId="1C766678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3D7F45" w:rsidRPr="0022554A" w14:paraId="645FB3B5" w14:textId="77777777" w:rsidTr="006E67AE">
        <w:tc>
          <w:tcPr>
            <w:tcW w:w="2263" w:type="dxa"/>
            <w:vMerge/>
          </w:tcPr>
          <w:p w14:paraId="495E268B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317" w:type="dxa"/>
            <w:vMerge/>
          </w:tcPr>
          <w:p w14:paraId="3BF97B70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6E09A38F" w14:textId="21DD9972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87" w:type="dxa"/>
          </w:tcPr>
          <w:p w14:paraId="6D014277" w14:textId="618CB506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3D7F45" w:rsidRPr="0022554A" w14:paraId="1B375B12" w14:textId="77777777" w:rsidTr="006E67AE">
        <w:tc>
          <w:tcPr>
            <w:tcW w:w="2263" w:type="dxa"/>
            <w:vMerge/>
          </w:tcPr>
          <w:p w14:paraId="467E16EC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317" w:type="dxa"/>
            <w:vMerge/>
          </w:tcPr>
          <w:p w14:paraId="6E423259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30133A79" w14:textId="0EF7B5A7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7C927FA2" w14:textId="02D492E0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  <w:tr w:rsidR="003D7F45" w:rsidRPr="0022554A" w14:paraId="5D154D9A" w14:textId="77777777" w:rsidTr="006E67AE">
        <w:tc>
          <w:tcPr>
            <w:tcW w:w="3580" w:type="dxa"/>
            <w:gridSpan w:val="2"/>
          </w:tcPr>
          <w:p w14:paraId="4209FCC8" w14:textId="77777777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675" w:type="dxa"/>
            <w:gridSpan w:val="2"/>
          </w:tcPr>
          <w:p w14:paraId="35AD86B3" w14:textId="4E321659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D7F45" w:rsidRPr="0022554A" w14:paraId="3BDDE7A1" w14:textId="77777777" w:rsidTr="006E67AE">
        <w:tc>
          <w:tcPr>
            <w:tcW w:w="2263" w:type="dxa"/>
            <w:vMerge w:val="restart"/>
          </w:tcPr>
          <w:p w14:paraId="154EFF37" w14:textId="60AC0AB8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317" w:type="dxa"/>
            <w:vMerge w:val="restart"/>
          </w:tcPr>
          <w:p w14:paraId="12A19489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1888" w:type="dxa"/>
          </w:tcPr>
          <w:p w14:paraId="109D8CBF" w14:textId="7210CE54" w:rsidR="003D7F45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4787" w:type="dxa"/>
          </w:tcPr>
          <w:p w14:paraId="5BCBFE0C" w14:textId="14335701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3D7F45" w:rsidRPr="0022554A" w14:paraId="1E1757D4" w14:textId="77777777" w:rsidTr="006E67AE">
        <w:tc>
          <w:tcPr>
            <w:tcW w:w="2263" w:type="dxa"/>
            <w:vMerge/>
          </w:tcPr>
          <w:p w14:paraId="4B0BDA16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317" w:type="dxa"/>
            <w:vMerge/>
          </w:tcPr>
          <w:p w14:paraId="20BA6C97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69DEF7CD" w14:textId="66E338E7" w:rsidR="003D7F45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4787" w:type="dxa"/>
          </w:tcPr>
          <w:p w14:paraId="2AE4943B" w14:textId="072D2487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</w:tr>
      <w:tr w:rsidR="003D7F45" w:rsidRPr="0022554A" w14:paraId="507FA24B" w14:textId="77777777" w:rsidTr="006E67AE">
        <w:tc>
          <w:tcPr>
            <w:tcW w:w="2263" w:type="dxa"/>
            <w:vMerge/>
          </w:tcPr>
          <w:p w14:paraId="009122EE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317" w:type="dxa"/>
            <w:vMerge/>
          </w:tcPr>
          <w:p w14:paraId="5AF5BFCE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7BAF91EE" w14:textId="649D3B21" w:rsidR="003D7F45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20CC1649" w14:textId="29D56C7C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</w:tr>
      <w:tr w:rsidR="003D7F45" w:rsidRPr="0022554A" w14:paraId="7498865B" w14:textId="77777777" w:rsidTr="006E67AE">
        <w:tc>
          <w:tcPr>
            <w:tcW w:w="2263" w:type="dxa"/>
            <w:vMerge w:val="restart"/>
          </w:tcPr>
          <w:p w14:paraId="4B8204CA" w14:textId="5EB92830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1317" w:type="dxa"/>
            <w:vMerge w:val="restart"/>
          </w:tcPr>
          <w:p w14:paraId="55FEA8A6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1888" w:type="dxa"/>
          </w:tcPr>
          <w:p w14:paraId="20B09297" w14:textId="59EA9EF7" w:rsidR="003D7F45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4787" w:type="dxa"/>
          </w:tcPr>
          <w:p w14:paraId="2598DE65" w14:textId="197E6334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3D7F45" w:rsidRPr="0022554A" w14:paraId="2FA638C5" w14:textId="77777777" w:rsidTr="006E67AE">
        <w:tc>
          <w:tcPr>
            <w:tcW w:w="2263" w:type="dxa"/>
            <w:vMerge/>
          </w:tcPr>
          <w:p w14:paraId="1A673DB5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317" w:type="dxa"/>
            <w:vMerge/>
          </w:tcPr>
          <w:p w14:paraId="05B70AEB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2D6E6B0A" w14:textId="5A928F3C" w:rsidR="003D7F45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5A2A9BC2" w14:textId="30F47662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3D7F45" w:rsidRPr="0022554A" w14:paraId="322BB848" w14:textId="77777777" w:rsidTr="006E67AE">
        <w:trPr>
          <w:trHeight w:val="295"/>
        </w:trPr>
        <w:tc>
          <w:tcPr>
            <w:tcW w:w="2263" w:type="dxa"/>
          </w:tcPr>
          <w:p w14:paraId="16DCA87F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1317" w:type="dxa"/>
          </w:tcPr>
          <w:p w14:paraId="2A38DC31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1888" w:type="dxa"/>
          </w:tcPr>
          <w:p w14:paraId="13650C5A" w14:textId="1457704F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4787" w:type="dxa"/>
          </w:tcPr>
          <w:p w14:paraId="62640549" w14:textId="000D2585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3D7F45" w:rsidRPr="0022554A" w14:paraId="5974E53D" w14:textId="77777777" w:rsidTr="006E67AE">
        <w:tc>
          <w:tcPr>
            <w:tcW w:w="2263" w:type="dxa"/>
            <w:vMerge w:val="restart"/>
          </w:tcPr>
          <w:p w14:paraId="5249782C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317" w:type="dxa"/>
            <w:vMerge w:val="restart"/>
          </w:tcPr>
          <w:p w14:paraId="67941DE7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1888" w:type="dxa"/>
          </w:tcPr>
          <w:p w14:paraId="1FDDA852" w14:textId="59FBCC4D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384C12AA" w14:textId="2697928B" w:rsidR="003D7F45" w:rsidRPr="006149D3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3D7F45" w:rsidRPr="0022554A" w14:paraId="299E771E" w14:textId="77777777" w:rsidTr="006E67AE">
        <w:tc>
          <w:tcPr>
            <w:tcW w:w="2263" w:type="dxa"/>
            <w:vMerge/>
          </w:tcPr>
          <w:p w14:paraId="748B3B0F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317" w:type="dxa"/>
            <w:vMerge/>
          </w:tcPr>
          <w:p w14:paraId="1C65AFDA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2EE0244D" w14:textId="7A355226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04180C59" w14:textId="158F208B" w:rsidR="003D7F45" w:rsidRPr="006149D3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3D7F45" w:rsidRPr="0022554A" w14:paraId="5A1E0C01" w14:textId="77777777" w:rsidTr="006E67AE">
        <w:tc>
          <w:tcPr>
            <w:tcW w:w="2263" w:type="dxa"/>
            <w:vMerge/>
          </w:tcPr>
          <w:p w14:paraId="3F4C89FF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317" w:type="dxa"/>
            <w:vMerge/>
          </w:tcPr>
          <w:p w14:paraId="7656DC24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888" w:type="dxa"/>
          </w:tcPr>
          <w:p w14:paraId="35A37FBC" w14:textId="0C067E51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7D484F7B" w14:textId="67DD7377" w:rsidR="003D7F45" w:rsidRPr="006149D3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</w:tr>
      <w:tr w:rsidR="003D7F45" w:rsidRPr="0022554A" w14:paraId="3C46F67B" w14:textId="77777777" w:rsidTr="006E67AE">
        <w:tc>
          <w:tcPr>
            <w:tcW w:w="2263" w:type="dxa"/>
          </w:tcPr>
          <w:p w14:paraId="4DBF78F9" w14:textId="4CD80F5E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1317" w:type="dxa"/>
          </w:tcPr>
          <w:p w14:paraId="4590D6E7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1888" w:type="dxa"/>
          </w:tcPr>
          <w:p w14:paraId="2440E6E7" w14:textId="7677213F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787" w:type="dxa"/>
          </w:tcPr>
          <w:p w14:paraId="60912BB7" w14:textId="5C683187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3D7F45" w:rsidRPr="0022554A" w14:paraId="57F6DD38" w14:textId="77777777" w:rsidTr="006E67AE">
        <w:tc>
          <w:tcPr>
            <w:tcW w:w="3580" w:type="dxa"/>
            <w:gridSpan w:val="2"/>
          </w:tcPr>
          <w:p w14:paraId="019577FF" w14:textId="77777777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675" w:type="dxa"/>
            <w:gridSpan w:val="2"/>
          </w:tcPr>
          <w:p w14:paraId="096A8ED9" w14:textId="68E7041B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3D7F45" w:rsidRPr="0022554A" w14:paraId="3E3BF0A0" w14:textId="77777777" w:rsidTr="006E67AE">
        <w:tc>
          <w:tcPr>
            <w:tcW w:w="2263" w:type="dxa"/>
          </w:tcPr>
          <w:p w14:paraId="349184A3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1317" w:type="dxa"/>
          </w:tcPr>
          <w:p w14:paraId="4D9A2C25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888" w:type="dxa"/>
          </w:tcPr>
          <w:p w14:paraId="6D8703ED" w14:textId="797C4C14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87" w:type="dxa"/>
          </w:tcPr>
          <w:p w14:paraId="2E9C537F" w14:textId="5E293299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</w:tr>
      <w:tr w:rsidR="003D7F45" w:rsidRPr="0022554A" w14:paraId="3902CDE0" w14:textId="77777777" w:rsidTr="006E67AE">
        <w:tc>
          <w:tcPr>
            <w:tcW w:w="2263" w:type="dxa"/>
          </w:tcPr>
          <w:p w14:paraId="1C8AFA87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1317" w:type="dxa"/>
          </w:tcPr>
          <w:p w14:paraId="1AB9BCB3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1888" w:type="dxa"/>
          </w:tcPr>
          <w:p w14:paraId="1840CE08" w14:textId="580720B6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87" w:type="dxa"/>
          </w:tcPr>
          <w:p w14:paraId="6288E695" w14:textId="6FAE996D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3D7F45" w:rsidRPr="0022554A" w14:paraId="30599D5C" w14:textId="77777777" w:rsidTr="006E67AE">
        <w:tc>
          <w:tcPr>
            <w:tcW w:w="2263" w:type="dxa"/>
          </w:tcPr>
          <w:p w14:paraId="3BA0EBDB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1317" w:type="dxa"/>
          </w:tcPr>
          <w:p w14:paraId="27851676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1888" w:type="dxa"/>
          </w:tcPr>
          <w:p w14:paraId="147D4AB1" w14:textId="3A596311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1</w:t>
            </w:r>
          </w:p>
        </w:tc>
        <w:tc>
          <w:tcPr>
            <w:tcW w:w="4787" w:type="dxa"/>
          </w:tcPr>
          <w:p w14:paraId="37BB87E8" w14:textId="092CBDE2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3D7F45" w:rsidRPr="0022554A" w14:paraId="374EC513" w14:textId="77777777" w:rsidTr="006E67AE">
        <w:tc>
          <w:tcPr>
            <w:tcW w:w="2263" w:type="dxa"/>
          </w:tcPr>
          <w:p w14:paraId="78F6903C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1317" w:type="dxa"/>
          </w:tcPr>
          <w:p w14:paraId="26084862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1888" w:type="dxa"/>
          </w:tcPr>
          <w:p w14:paraId="15F5BD93" w14:textId="3B3F18B4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87" w:type="dxa"/>
          </w:tcPr>
          <w:p w14:paraId="26CD9160" w14:textId="25A715A2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</w:tr>
      <w:tr w:rsidR="003D7F45" w:rsidRPr="0022554A" w14:paraId="535EE406" w14:textId="77777777" w:rsidTr="006E67AE">
        <w:tc>
          <w:tcPr>
            <w:tcW w:w="3580" w:type="dxa"/>
            <w:gridSpan w:val="2"/>
          </w:tcPr>
          <w:p w14:paraId="4AB78DDC" w14:textId="77777777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675" w:type="dxa"/>
            <w:gridSpan w:val="2"/>
          </w:tcPr>
          <w:p w14:paraId="63EB4264" w14:textId="7F48BFA2" w:rsidR="003D7F45" w:rsidRPr="0022554A" w:rsidRDefault="003D7F45" w:rsidP="00437C2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3D7F45" w:rsidRPr="0022554A" w14:paraId="55E23F54" w14:textId="77777777" w:rsidTr="006E67AE">
        <w:tc>
          <w:tcPr>
            <w:tcW w:w="2263" w:type="dxa"/>
          </w:tcPr>
          <w:p w14:paraId="7A5E9105" w14:textId="77777777" w:rsidR="003D7F45" w:rsidRPr="0022554A" w:rsidRDefault="003D7F45" w:rsidP="00437C2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1317" w:type="dxa"/>
          </w:tcPr>
          <w:p w14:paraId="18EE5AAA" w14:textId="77777777" w:rsidR="003D7F45" w:rsidRPr="0022554A" w:rsidRDefault="003D7F45" w:rsidP="00437C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1888" w:type="dxa"/>
          </w:tcPr>
          <w:p w14:paraId="28F761E9" w14:textId="6E8BE252" w:rsidR="003D7F45" w:rsidRPr="0022554A" w:rsidRDefault="00742C77" w:rsidP="00437C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94" w:name="_GoBack"/>
            <w:bookmarkEnd w:id="94"/>
          </w:p>
        </w:tc>
        <w:tc>
          <w:tcPr>
            <w:tcW w:w="4787" w:type="dxa"/>
          </w:tcPr>
          <w:p w14:paraId="0B18EA54" w14:textId="7ECA10E7" w:rsidR="003D7F45" w:rsidRPr="0022554A" w:rsidRDefault="003D7F45" w:rsidP="00437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2"/>
      <w:bookmarkEnd w:id="93"/>
    </w:tbl>
    <w:p w14:paraId="5D69E117" w14:textId="77777777" w:rsidR="003D7F45" w:rsidRDefault="003D7F45"/>
    <w:sectPr w:rsidR="003D7F45" w:rsidSect="003D7F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45"/>
    <w:rsid w:val="003D7F45"/>
    <w:rsid w:val="004B46AA"/>
    <w:rsid w:val="005260B5"/>
    <w:rsid w:val="00544862"/>
    <w:rsid w:val="006E67AE"/>
    <w:rsid w:val="00742C77"/>
    <w:rsid w:val="008D7717"/>
    <w:rsid w:val="00CA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EF862"/>
  <w15:chartTrackingRefBased/>
  <w15:docId w15:val="{1EBC0398-C6AE-9E4B-AA0D-83D5EF34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F45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D7F45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3D7F45"/>
  </w:style>
  <w:style w:type="paragraph" w:styleId="BalloonText">
    <w:name w:val="Balloon Text"/>
    <w:basedOn w:val="Normal"/>
    <w:link w:val="BalloonTextChar"/>
    <w:uiPriority w:val="99"/>
    <w:semiHidden/>
    <w:unhideWhenUsed/>
    <w:rsid w:val="003D7F4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F45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 (214581363)</dc:creator>
  <cp:keywords/>
  <dc:description/>
  <cp:lastModifiedBy>Lufunda Lukama (214581363)</cp:lastModifiedBy>
  <cp:revision>5</cp:revision>
  <dcterms:created xsi:type="dcterms:W3CDTF">2019-03-07T06:59:00Z</dcterms:created>
  <dcterms:modified xsi:type="dcterms:W3CDTF">2019-03-07T11:53:00Z</dcterms:modified>
</cp:coreProperties>
</file>